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lang w:val="en-GB"/>
        </w:rPr>
        <w:t>Supporting table S3. Results of all genes used on TaqMan Low Density Arrays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center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845820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820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940"/>
                              <w:gridCol w:w="1620"/>
                              <w:gridCol w:w="1620"/>
                              <w:gridCol w:w="1440"/>
                              <w:gridCol w:w="1260"/>
                              <w:gridCol w:w="1440"/>
                            </w:tblGrid>
                            <w:tr>
                              <w:trPr>
                                <w:trHeight w:val="5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Gene description (Gene symbol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TaqMa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Assay i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Reference Seque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Fold change qPCR ID/I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CI (95%) qPCR ID/I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Fold change MA ID/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13320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eference ge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ibosomal protein L24 (Rpl2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821104_g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22515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49-0.99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ransmembrane protein 111 (Tmem11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1425867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01008355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71-1.09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Vesicle docking protein USO1 homolog (USO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71385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19379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5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86-1.1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13320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euronal mark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llograft inflammatory factor 1 (AIF-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67906_g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17196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47-0.70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oublecortin (DCX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84505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53379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7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5-1.3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nolase 2, gamma (Eno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95017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139325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84-1.37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Glial fibrillary acidic protein (GFAP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66603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17009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69-0.54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estin (Nes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64394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12987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25-0.99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OU  class 5 homeobox 1  (POU5f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1532129_g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01009178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ubulin, beta 3 (Tubb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94933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139254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7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19-1.23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13320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>Neurotrophic factors and their recepto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rve growth factor, beta (NGF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1533872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XM_227525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25-1.49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rain derived neurotrophic factor (BDNF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2531967_s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12513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45-1.43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eurotrophin 3 (NTF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79280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31073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8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75-1.48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eurotrophin 5 (NTF5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66076_s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13184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13-1.72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urotrophic tyrosine kinase, receptor, type 1 (NTRK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72130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21589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70-1.19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urotrophic tyrosine kinase, receptor, type 2 (NTRK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1441749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12731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43-1.51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urotrophic tyrosine kinase, receptor, type 3 (NTRK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70389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19248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57-1.32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rve growth factor receptor (NGFR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61634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12610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47-0.8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13320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>Neurogenetic pathways (wnt signallin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atenin (cadherin associated protein), beta 1 (Ctnnb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84431_g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53357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9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21-1.47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lycogen synthase kinase 3 beta (GSK3b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83429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32080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50-1.28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Wingless-type MMTV integration site 5A (Wnt5a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1402000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22631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74-1.08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nt inhibitory factor 1 (Wif-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86968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53738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3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49-1.2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13320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420" w:hanging="420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>Notch signal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tch gene homolog 1 (Drosophila) (Notch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1758633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01105721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6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02-1.33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tch gene homolog 2 (Drosophila) (Notch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77522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24358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5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25-0.99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13320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>Neurogenetic pathways (TGF-beta signallin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one morphogenetic protein 2 (BMP-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1484736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17178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47-1.43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nhibitor of DNA binding 1 (Id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62985_s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12797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8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48-1.2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AD homolog 1 (Drosophila) (Smad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65555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13130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51-1.27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AD homolog 2 (Drosophila) (Smad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69900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19191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3-1.08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AD homolog 4 (Drosophila) (Smad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70593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19275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6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73-1.16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AD homolog 5 (Drosophila) (Smad5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72484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21692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6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68-1.06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ransforming growth factor, beta 1 (TGF-b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99999016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21578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6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45-0.68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ransforming growth factor, beta receptor II (Tgfbr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79682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31132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98-0.9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13320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icroglial markers: OFF signa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D47 antigen (CD47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69914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19195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15-1.33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D200 antigen (CD20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80478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31518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72-1.4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hemokine (C-X3-C motif) ligand 1 (CX3CL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93186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134455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9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20-1.26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13320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>Microglial markers: ON signals – Chemotax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hemokine (C-X-C motif) ligand 10 (CXCL1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94648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139089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urinergic receptor P2Y, G-protein coupled 12 (P2Y1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2133262_s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22800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5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50-0.45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urinergic receptor P2X, ligand-gated ion channel 4 (P2X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80949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31594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44-1.08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yrimidinergic receptor P2Y, G-protein coupled, 6 (P2Y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2134326_s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57124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6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19-0.6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13320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atrix metalloproteinas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atrix metallopeptidase 3 (MMP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91740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133523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37-1.7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atrix metallopeptidase 13 (MMP1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1448199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XM_343345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6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74-1.15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13320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iscellane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giopoietin 1 (Angpt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85552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53546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73-1.43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hemokine (C-X-C motif) receptor 4 (CXCR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73522_s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22205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75-1.24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lyceraldehyde-3-phosphate dehydrogenase (GAPDH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99999916_s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17008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8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42-1.3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hosphatase and tensin homolog (PTEN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477208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31606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92-1.23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bookmarkStart w:id="0" w:name="RANGE!A57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SC22 domain family 3 (TSC22d3)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0580222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31345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5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095-2.92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7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Vascular endothelial growth factor A (VEGFA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n01511602_m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31836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50-1.55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7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6pt;height:595.3pt;mso-wrap-distance-left:0pt;mso-wrap-distance-right:7.05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940"/>
                        <w:gridCol w:w="1620"/>
                        <w:gridCol w:w="1620"/>
                        <w:gridCol w:w="1440"/>
                        <w:gridCol w:w="1260"/>
                        <w:gridCol w:w="1440"/>
                      </w:tblGrid>
                      <w:tr>
                        <w:trPr>
                          <w:trHeight w:val="5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Gene description (Gene symbol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TaqMa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Assay id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Reference Sequenc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Fold change qPCR ID/IS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CI (95%) qPCR ID/I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Fold change MA ID/IS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13320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Reference genes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ibosomal protein L24 (Rpl24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821104_g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22515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2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49-0.99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ransmembrane protein 111 (Tmem11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1425867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01008355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3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71-1.09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10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Vesicle docking protein USO1 homolog (USO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71385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19379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5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86-1.11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29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13320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Neuronal markers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llograft inflammatory factor 1 (AIF-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67906_g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17196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2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47-0.70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48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oublecortin (DCX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84505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53379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7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15-1.34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64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nolase 2, gamma (Eno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95017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139325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2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84-1.37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00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Glial fibrillary acidic protein (GFAP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66603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17009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0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69-0.54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66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estin (Nes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64394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12987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25-0.99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01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OU  class 5 homeobox 1  (POU5f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1532129_g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01009178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ubulin, beta 3 (Tubb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94933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139254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7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19-1.23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217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13320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Neurotrophic factors and their receptors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erve growth factor, beta (NGF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1533872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XM_227525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25-1.49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88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rain derived neurotrophic factor (BDNF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2531967_s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12513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9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45-1.43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27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eurotrophin 3 (NTF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79280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31073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8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75-1.48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49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eurotrophin 5 (NTF5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66076_s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13184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1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13-1.72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34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eurotrophic tyrosine kinase, receptor, type 1 (NTRK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72130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21589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3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70-1.19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14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eurotrophic tyrosine kinase, receptor, type 2 (NTRK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1441749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12731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243-1.51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71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eurotrophic tyrosine kinase, receptor, type 3 (NTRK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70389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19248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9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57-1.32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42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erve growth factor receptor (NGFR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61634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12610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2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47-0.8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32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13320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Neurogenetic pathways (wnt signalling)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atenin (cadherin associated protein), beta 1 (Ctnnb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84431_g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53357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29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21-1.47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46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lycogen synthase kinase 3 beta (GSK3b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83429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32080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1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50-1.28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82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Wingless-type MMTV integration site 5A (Wnt5a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1402000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22631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2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74-1.08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73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nt inhibitory factor 1 (Wif-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86968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53738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3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49-1.21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07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13320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420" w:hanging="42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Notch signalling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tch gene homolog 1 (Drosophila) (Notch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1758633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01105721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6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02-1.33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64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tch gene homolog 2 (Drosophila) (Notch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77522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24358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5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25-0.99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15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13320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Neurogenetic pathways (TGF-beta signalling)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one morphogenetic protein 2 (BMP-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1484736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17178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9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47-1.43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32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nhibitor of DNA binding 1 (Id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62985_s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12797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8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48-1.22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55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AD homolog 1 (Drosophila) (Smad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65555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13130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1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51-1.27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64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AD homolog 2 (Drosophila) (Smad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69900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19191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4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03-1.08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64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AD homolog 4 (Drosophila) (Smad4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70593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19275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6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73-1.16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96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AD homolog 5 (Drosophila) (Smad5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72484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21692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6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68-1.06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84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ransforming growth factor, beta 1 (TGF-b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99999016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21578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6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45-0.68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35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ransforming growth factor, beta receptor II (Tgfbr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79682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31132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98-0.90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52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13320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Microglial markers: OFF signals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D47 antigen (CD47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69914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19195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22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15-1.33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39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D200 antigen (CD20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80478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31518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20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72-1.44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43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hemokine (C-X3-C motif) ligand 1 (CX3CL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93186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134455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9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20-1.26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53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13320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Microglial markers: ON signals – Chemotaxis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hemokine (C-X-C motif) ligand 10 (CXCL1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94648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139089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urinergic receptor P2Y, G-protein coupled 12 (P2Y1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2133262_s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22800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5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50-0.45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97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urinergic receptor P2X, ligand-gated ion channel 4 (P2X4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80949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31594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1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44-1.08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44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yrimidinergic receptor P2Y, G-protein coupled, 6 (P2Y6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2134326_s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57124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6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19-0.6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44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13320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Matrix metalloproteinases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atrix metallopeptidase 3 (MMP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91740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133523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3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37-1.72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67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atrix metallopeptidase 13 (MMP1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1448199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XM_343345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6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74-1.15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15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13320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Miscellaneous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giopoietin 1 (Angpt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85552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53546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0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73-1.43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04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hemokine (C-X-C motif) receptor 4 (CXCR4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73522_s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22205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75-1.24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53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lyceraldehyde-3-phosphate dehydrogenase (GAPDH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99999916_s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17008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8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42-1.32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37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hosphatase and tensin homolog (PTEN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477208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31606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1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92-1.23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67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bookmarkStart w:id="1" w:name="RANGE!A57"/>
                            <w:r>
                              <w:rPr>
                                <w:sz w:val="18"/>
                                <w:szCs w:val="18"/>
                              </w:rPr>
                              <w:t>TSC22 domain family 3 (TSC22d3)</w:t>
                            </w:r>
                            <w:bookmarkEnd w:id="1"/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0580222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31345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5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095-2.92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790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Vascular endothelial growth factor A (VEGFA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n01511602_m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31836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0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50-1.55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7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90" w:leader="none"/>
        </w:tabs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90" w:leader="none"/>
        </w:tabs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90" w:leader="none"/>
        </w:tabs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90" w:leader="none"/>
        </w:tabs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90" w:leader="none"/>
        </w:tabs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90" w:leader="none"/>
        </w:tabs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90" w:leader="none"/>
        </w:tabs>
        <w:spacing w:lineRule="auto" w:line="360"/>
        <w:rPr/>
      </w:pPr>
      <w:r>
        <w:rPr>
          <w:lang w:val="en-GB"/>
        </w:rPr>
        <w:t>id = identifier, qPCR = quantitative real-time PCR, ID = infected and dexamethasone treated animals, IS = infected and saline treated animals, CI = confidence interval, MA = microarray, “-“ indicates genes that showed a coefficient of variance of the raw Cq values greater than 4 %. na: No fold change of Rpl24 was found within the MA data. A fold change below one shows downregulation, a fold change above one shows upregulation</w:t>
      </w:r>
    </w:p>
    <w:sectPr>
      <w:type w:val="nextPage"/>
      <w:pgSz w:orient="landscape" w:w="16838" w:h="11906"/>
      <w:pgMar w:left="1200" w:right="1200" w:gutter="0" w:header="0" w:top="1000" w:footer="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11:32:00Z</dcterms:created>
  <dc:creator>ifik</dc:creator>
  <dc:description/>
  <cp:keywords/>
  <dc:language>en-US</dc:language>
  <cp:lastModifiedBy>ifik</cp:lastModifiedBy>
  <cp:lastPrinted>2010-07-28T17:05:00Z</cp:lastPrinted>
  <dcterms:modified xsi:type="dcterms:W3CDTF">2010-10-27T12:07:00Z</dcterms:modified>
  <cp:revision>3</cp:revision>
  <dc:subject/>
  <dc:title>All animals</dc:title>
</cp:coreProperties>
</file>